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90B48" w14:textId="7845CB09" w:rsidR="00396080" w:rsidRPr="004E232A" w:rsidRDefault="004E232A">
      <w:pPr>
        <w:rPr>
          <w:rFonts w:ascii="Times New Roman" w:hAnsi="Times New Roman" w:cs="Times New Roman"/>
          <w:sz w:val="24"/>
          <w:szCs w:val="24"/>
        </w:rPr>
      </w:pPr>
      <w:r w:rsidRPr="004E232A">
        <w:rPr>
          <w:rFonts w:ascii="Times New Roman" w:hAnsi="Times New Roman" w:cs="Times New Roman"/>
          <w:sz w:val="24"/>
          <w:szCs w:val="24"/>
        </w:rPr>
        <w:t>Table 1 Characteristics of the included studies in the meta-analysis.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697"/>
        <w:gridCol w:w="1203"/>
        <w:gridCol w:w="1475"/>
        <w:gridCol w:w="2428"/>
        <w:gridCol w:w="1277"/>
        <w:gridCol w:w="1418"/>
        <w:gridCol w:w="1701"/>
        <w:gridCol w:w="1806"/>
        <w:gridCol w:w="1061"/>
      </w:tblGrid>
      <w:tr w:rsidR="004E232A" w:rsidRPr="004E232A" w14:paraId="20618632" w14:textId="77777777" w:rsidTr="004E232A">
        <w:trPr>
          <w:trHeight w:val="285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830D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7EE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8DC8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0308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076D" w14:textId="3A35796F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98F1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Mean 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462C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Baseline systolic blood pressur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B9B0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Baseline diastolic blood pressur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5526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 duration</w:t>
            </w:r>
          </w:p>
        </w:tc>
      </w:tr>
      <w:tr w:rsidR="004E232A" w:rsidRPr="004E232A" w14:paraId="51B7DFFA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B83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o et al 20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82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Jap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7F7" w14:textId="4F1EA6D9" w:rsidR="004E232A" w:rsidRPr="004E232A" w:rsidRDefault="00945372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3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Primary </w:t>
            </w:r>
            <w:r w:rsidR="004E232A"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hypertens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53B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5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4DC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91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2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897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4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D325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790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W</w:t>
            </w:r>
          </w:p>
        </w:tc>
      </w:tr>
      <w:tr w:rsidR="004E232A" w:rsidRPr="004E232A" w14:paraId="68460367" w14:textId="77777777" w:rsidTr="004E232A">
        <w:trPr>
          <w:trHeight w:val="285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A4C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23450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7B2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973" w14:textId="374B383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05D3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092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8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0B1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4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CFF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4E232A" w:rsidRPr="004E232A" w14:paraId="2736956E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E6B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D3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808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35E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330F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335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1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8C5E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4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9E6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 w:rsidR="004E232A" w:rsidRPr="004E232A" w14:paraId="6EA9E122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624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B95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6C9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E0C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lerenone 50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41A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02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BE0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9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A8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4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4E232A" w:rsidRPr="004E232A" w14:paraId="7D601B3B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4A0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78F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3F3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371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86F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7FB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3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331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7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B76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4E232A">
              <w:rPr>
                <w:rFonts w:ascii="Times New Roman" w:eastAsia="MS Gothic" w:hAnsi="Times New Roman" w:cs="Times New Roman"/>
                <w:color w:val="000000"/>
                <w:kern w:val="0"/>
                <w:sz w:val="24"/>
                <w:szCs w:val="24"/>
              </w:rPr>
              <w:t> 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</w:tr>
      <w:tr w:rsidR="004E232A" w:rsidRPr="004E232A" w14:paraId="696CC218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D91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o et al 2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CB0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Jap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CE6" w14:textId="05F19FC1" w:rsidR="004E232A" w:rsidRPr="004E232A" w:rsidRDefault="008D28E6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Primary</w:t>
            </w:r>
            <w:r w:rsidR="004E232A"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 hypertens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FE8" w14:textId="5BB854EB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D91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CE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8±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7E7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1±9.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9E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±5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D69" w14:textId="3C6EB7AE" w:rsidR="004E232A" w:rsidRPr="004E232A" w:rsidRDefault="00F20657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4E232A"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W</w:t>
            </w:r>
          </w:p>
        </w:tc>
      </w:tr>
      <w:tr w:rsidR="004E232A" w:rsidRPr="004E232A" w14:paraId="27BCA08A" w14:textId="77777777" w:rsidTr="004E232A">
        <w:trPr>
          <w:trHeight w:val="285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177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28901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78A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3A6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AF8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06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±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44B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6±9.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44E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±5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3FB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32A" w:rsidRPr="004E232A" w14:paraId="5165044D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522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944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D38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D2E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lerenone 50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D67" w14:textId="77777777" w:rsidR="004E232A" w:rsidRPr="004E232A" w:rsidRDefault="004E232A" w:rsidP="004E2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B09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8±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7BE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1±9.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297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±5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389" w14:textId="77777777" w:rsidR="004E232A" w:rsidRPr="004E232A" w:rsidRDefault="004E232A" w:rsidP="004E23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379" w:rsidRPr="004E232A" w14:paraId="31A2B243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D65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ichi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kyo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1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2FE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Jap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AFB4" w14:textId="52F283AD" w:rsidR="00170379" w:rsidRPr="004E232A" w:rsidRDefault="008D28E6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>Primary</w:t>
            </w:r>
            <w:r w:rsidR="00170379"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"/>
              </w:rPr>
              <w:t xml:space="preserve"> hypertens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D0F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5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9C9" w14:textId="77777777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CA1" w14:textId="18B8CC24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9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9±7.85</w:t>
            </w:r>
          </w:p>
        </w:tc>
        <w:tc>
          <w:tcPr>
            <w:tcW w:w="35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5E153" w14:textId="77777777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-SBP154.1mmHg</w:t>
            </w:r>
            <w:r w:rsidRPr="004E23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-DBP 97mmHg</w:t>
            </w: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Only significant differences in treatment background factors in the treatment group were reported, and no raw data were available</w:t>
            </w:r>
          </w:p>
          <w:p w14:paraId="11ADC058" w14:textId="62BBD82E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97C1" w14:textId="3FA32F8C" w:rsidR="00170379" w:rsidRPr="004E232A" w:rsidRDefault="003F28B5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170379"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</w:tr>
      <w:tr w:rsidR="00170379" w:rsidRPr="004E232A" w14:paraId="60659952" w14:textId="77777777" w:rsidTr="004672C4">
        <w:trPr>
          <w:trHeight w:val="285"/>
        </w:trPr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470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icCTI-1219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D32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F34" w14:textId="499EAB63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3825" w14:textId="5B73F064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E6C8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866E" w14:textId="5B613BA5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9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3±7.99</w:t>
            </w:r>
          </w:p>
        </w:tc>
        <w:tc>
          <w:tcPr>
            <w:tcW w:w="35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237F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A97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379" w:rsidRPr="004E232A" w14:paraId="2A489633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D028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618E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1F5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FE6A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FB01" w14:textId="0F110FEE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E6C8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EAE" w14:textId="3716DE2C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9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±8.58</w:t>
            </w:r>
          </w:p>
        </w:tc>
        <w:tc>
          <w:tcPr>
            <w:tcW w:w="35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9078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B79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379" w:rsidRPr="004E232A" w14:paraId="731BC48B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E092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3CD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33E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E36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xerenone</w:t>
            </w:r>
            <w:proofErr w:type="spellEnd"/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 mg/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B8C" w14:textId="77777777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9BD" w14:textId="03561056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9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7±7.86</w:t>
            </w:r>
          </w:p>
        </w:tc>
        <w:tc>
          <w:tcPr>
            <w:tcW w:w="35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9420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8A5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0379" w:rsidRPr="004E232A" w14:paraId="7843E5E0" w14:textId="77777777" w:rsidTr="004E232A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0A33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0A31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AE19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ED0B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lerenone 50mg/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916B" w14:textId="489AC6C1" w:rsidR="00170379" w:rsidRPr="004E232A" w:rsidRDefault="00170379" w:rsidP="001703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3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E6C8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8838" w14:textId="17BD5842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9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3±6.64</w:t>
            </w:r>
          </w:p>
        </w:tc>
        <w:tc>
          <w:tcPr>
            <w:tcW w:w="350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997B8" w14:textId="7777777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63B4" w14:textId="63BC0027" w:rsidR="00170379" w:rsidRPr="004E232A" w:rsidRDefault="00170379" w:rsidP="001703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3626312" w14:textId="77777777" w:rsidR="004E232A" w:rsidRPr="004E232A" w:rsidRDefault="004E232A">
      <w:pPr>
        <w:rPr>
          <w:rFonts w:ascii="Times New Roman" w:hAnsi="Times New Roman" w:cs="Times New Roman"/>
          <w:sz w:val="24"/>
          <w:szCs w:val="24"/>
        </w:rPr>
      </w:pPr>
    </w:p>
    <w:sectPr w:rsidR="004E232A" w:rsidRPr="004E232A" w:rsidSect="004E23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65302" w14:textId="77777777" w:rsidR="00276735" w:rsidRDefault="00276735" w:rsidP="00170379">
      <w:r>
        <w:separator/>
      </w:r>
    </w:p>
  </w:endnote>
  <w:endnote w:type="continuationSeparator" w:id="0">
    <w:p w14:paraId="007FD61C" w14:textId="77777777" w:rsidR="00276735" w:rsidRDefault="00276735" w:rsidP="00170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72CA" w14:textId="77777777" w:rsidR="00276735" w:rsidRDefault="00276735" w:rsidP="00170379">
      <w:r>
        <w:separator/>
      </w:r>
    </w:p>
  </w:footnote>
  <w:footnote w:type="continuationSeparator" w:id="0">
    <w:p w14:paraId="7A13609A" w14:textId="77777777" w:rsidR="00276735" w:rsidRDefault="00276735" w:rsidP="00170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232A"/>
    <w:rsid w:val="000C2B55"/>
    <w:rsid w:val="00170379"/>
    <w:rsid w:val="00276735"/>
    <w:rsid w:val="00396080"/>
    <w:rsid w:val="003C2B10"/>
    <w:rsid w:val="003F28B5"/>
    <w:rsid w:val="004C77C3"/>
    <w:rsid w:val="004E232A"/>
    <w:rsid w:val="00614D40"/>
    <w:rsid w:val="00663983"/>
    <w:rsid w:val="00697967"/>
    <w:rsid w:val="00785D0A"/>
    <w:rsid w:val="008D28E6"/>
    <w:rsid w:val="00945372"/>
    <w:rsid w:val="00B6700F"/>
    <w:rsid w:val="00DB68EB"/>
    <w:rsid w:val="00DE6C88"/>
    <w:rsid w:val="00ED7F64"/>
    <w:rsid w:val="00EE0BD9"/>
    <w:rsid w:val="00F2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AF7FB"/>
  <w15:chartTrackingRefBased/>
  <w15:docId w15:val="{DB49AB3D-2AF6-4F98-8689-B424B41A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E232A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4E232A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4E232A"/>
  </w:style>
  <w:style w:type="paragraph" w:styleId="a6">
    <w:name w:val="annotation subject"/>
    <w:basedOn w:val="a4"/>
    <w:next w:val="a4"/>
    <w:link w:val="a7"/>
    <w:uiPriority w:val="99"/>
    <w:semiHidden/>
    <w:unhideWhenUsed/>
    <w:rsid w:val="004E232A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E232A"/>
    <w:rPr>
      <w:b/>
      <w:bCs/>
    </w:rPr>
  </w:style>
  <w:style w:type="paragraph" w:styleId="a8">
    <w:name w:val="header"/>
    <w:basedOn w:val="a"/>
    <w:link w:val="a9"/>
    <w:uiPriority w:val="99"/>
    <w:unhideWhenUsed/>
    <w:rsid w:val="001703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7037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70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70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冉 孙</cp:lastModifiedBy>
  <cp:revision>7</cp:revision>
  <dcterms:created xsi:type="dcterms:W3CDTF">2023-06-16T07:26:00Z</dcterms:created>
  <dcterms:modified xsi:type="dcterms:W3CDTF">2023-12-10T12:36:00Z</dcterms:modified>
</cp:coreProperties>
</file>